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DB0" w:rsidRPr="008A5DB0" w:rsidRDefault="008A5DB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2</w:t>
      </w:r>
      <w:r w:rsidR="009336A3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/>
          <w:b/>
          <w:sz w:val="24"/>
        </w:rPr>
        <w:t xml:space="preserve">. Chemical data from Greenland lakes sampled during summer 2014. </w:t>
      </w:r>
      <w:r w:rsidRPr="00097FB3">
        <w:rPr>
          <w:rFonts w:ascii="Times New Roman" w:hAnsi="Times New Roman" w:cs="Times New Roman"/>
          <w:sz w:val="24"/>
        </w:rPr>
        <w:t xml:space="preserve">Specific details related to analytical techniques may be found in the Materials and Methods. </w:t>
      </w:r>
      <w:bookmarkStart w:id="0" w:name="_GoBack"/>
      <w:bookmarkEnd w:id="0"/>
    </w:p>
    <w:p w:rsidR="008A5DB0" w:rsidRDefault="008A5DB0"/>
    <w:tbl>
      <w:tblPr>
        <w:tblW w:w="12600" w:type="dxa"/>
        <w:tblLook w:val="04A0" w:firstRow="1" w:lastRow="0" w:firstColumn="1" w:lastColumn="0" w:noHBand="0" w:noVBand="1"/>
      </w:tblPr>
      <w:tblGrid>
        <w:gridCol w:w="960"/>
        <w:gridCol w:w="1120"/>
        <w:gridCol w:w="960"/>
        <w:gridCol w:w="980"/>
        <w:gridCol w:w="1041"/>
        <w:gridCol w:w="1000"/>
        <w:gridCol w:w="1000"/>
        <w:gridCol w:w="1255"/>
        <w:gridCol w:w="1000"/>
        <w:gridCol w:w="1000"/>
        <w:gridCol w:w="1204"/>
        <w:gridCol w:w="1080"/>
      </w:tblGrid>
      <w:tr w:rsidR="008A5DB0" w:rsidRPr="008A5DB0" w:rsidTr="008A5DB0">
        <w:trPr>
          <w:trHeight w:val="102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D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 xml:space="preserve"> Lake Clust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Lake Depth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hloride (</w:t>
            </w:r>
            <w:r w:rsidRPr="008A5DB0">
              <w:rPr>
                <w:rFonts w:ascii="Calibri" w:eastAsia="Times New Roman" w:hAnsi="Calibri" w:cs="Times New Roman"/>
                <w:color w:val="000000"/>
              </w:rPr>
              <w:t>µ</w:t>
            </w: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g L</w:t>
            </w:r>
            <w:r w:rsidRPr="008A5DB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ulfate (µg L</w:t>
            </w:r>
            <w:r w:rsidRPr="008A5DB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odium (µg L</w:t>
            </w:r>
            <w:r w:rsidRPr="008A5DB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Magnesium (µg L</w:t>
            </w:r>
            <w:r w:rsidRPr="008A5DB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alcium (µg L</w:t>
            </w:r>
            <w:r w:rsidRPr="008A5DB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Methane (ppm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Methane (</w:t>
            </w:r>
            <w:r w:rsidRPr="008A5DB0">
              <w:rPr>
                <w:rFonts w:ascii="Calibri" w:eastAsia="Times New Roman" w:hAnsi="Calibri" w:cs="Times New Roman"/>
                <w:color w:val="000000"/>
              </w:rPr>
              <w:t>µ</w:t>
            </w:r>
            <w:proofErr w:type="spellStart"/>
            <w:r w:rsidRPr="008A5DB0">
              <w:rPr>
                <w:rFonts w:ascii="Times New Roman" w:eastAsia="Times New Roman" w:hAnsi="Times New Roman" w:cs="Times New Roman"/>
                <w:color w:val="000000"/>
              </w:rPr>
              <w:t>mol</w:t>
            </w:r>
            <w:proofErr w:type="spellEnd"/>
            <w:r w:rsidRPr="008A5DB0">
              <w:rPr>
                <w:rFonts w:ascii="Times New Roman" w:eastAsia="Times New Roman" w:hAnsi="Times New Roman" w:cs="Times New Roman"/>
                <w:color w:val="000000"/>
              </w:rPr>
              <w:t xml:space="preserve"> L</w:t>
            </w:r>
            <w:r w:rsidRPr="008A5DB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DOC (mg L</w:t>
            </w:r>
            <w:r w:rsidRPr="008A5DB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14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91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81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888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99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14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04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79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48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988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14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48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208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315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816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1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96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8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91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77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58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1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6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76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55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69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48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1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53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2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322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83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70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18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91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35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585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55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294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18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77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36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944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30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312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18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97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37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973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319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3348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3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672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0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1923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473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99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4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3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140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1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5032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299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530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6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3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072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8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9541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07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758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 xml:space="preserve">ss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9105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30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6600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63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35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221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833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4328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351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9498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76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195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475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9241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6125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7669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04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2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2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3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58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451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69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65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2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83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73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563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538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24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2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59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13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717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78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40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2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22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88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888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255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79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2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256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86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879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64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00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2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31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00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924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609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968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5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364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4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4339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12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424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5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364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52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409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59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50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s15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731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67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030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69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779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437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86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782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45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21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576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3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392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429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59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381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32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5909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360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7176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73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16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985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807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47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99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81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57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74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7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483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22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24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69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6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64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08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07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71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29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98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00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98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66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3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301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92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87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82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2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404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20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23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 xml:space="preserve">ss1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35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2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76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41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32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38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3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37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51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42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234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6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57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97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289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9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8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17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03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19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2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6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39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01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143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urfa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51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3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204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10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89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urfa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41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5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4833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595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529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7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63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828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087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51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2989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7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52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83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164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19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299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7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22646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58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217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78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388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8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670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7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7551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7204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04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/28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215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05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6246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507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878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5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4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873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8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8259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02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3405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5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4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863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299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7868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81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519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5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4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085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55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8943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885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732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4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631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66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664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62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89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4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585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89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447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795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16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4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945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7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4479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47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78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13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3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92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77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01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844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5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91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829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07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s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799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6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28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777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928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84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96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95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73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85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819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456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88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445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78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416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799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365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5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217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9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790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419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97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62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79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94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524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23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59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6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83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444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129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6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63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7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72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51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27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3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7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352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09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030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015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2453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3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7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951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9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0371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504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961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3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7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872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7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0140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475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895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13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7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6189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58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9968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8579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433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7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915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30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3106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31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474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40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7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889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24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3533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11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37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4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7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8439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27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3436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146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47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70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8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688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4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5651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722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22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8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541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59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5252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761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269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8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557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59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44635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823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26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119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61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761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52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259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50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60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937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69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253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19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61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64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063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783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2603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2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95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887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582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70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48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2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13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01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701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53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00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2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08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86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791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54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92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2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60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927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977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31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879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20/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49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91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892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31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91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ss9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8/20/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3586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905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2926.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5531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6970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D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A5DB0" w:rsidRPr="008A5DB0" w:rsidTr="008A5D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DB0" w:rsidRPr="008A5DB0" w:rsidRDefault="008A5DB0" w:rsidP="008A5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A5DB0" w:rsidRDefault="008A5DB0"/>
    <w:sectPr w:rsidR="008A5DB0" w:rsidSect="008A5D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DB0"/>
    <w:rsid w:val="00097FB3"/>
    <w:rsid w:val="004D5A00"/>
    <w:rsid w:val="008A5DB0"/>
    <w:rsid w:val="009336A3"/>
    <w:rsid w:val="00AF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3471C"/>
  <w15:chartTrackingRefBased/>
  <w15:docId w15:val="{F2E1B99A-4E82-4DCE-BE80-FD5EA4EE4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A5D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5DB0"/>
    <w:rPr>
      <w:color w:val="954F72"/>
      <w:u w:val="single"/>
    </w:rPr>
  </w:style>
  <w:style w:type="paragraph" w:customStyle="1" w:styleId="font5">
    <w:name w:val="font5"/>
    <w:basedOn w:val="Normal"/>
    <w:rsid w:val="008A5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8A5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7">
    <w:name w:val="font7"/>
    <w:basedOn w:val="Normal"/>
    <w:rsid w:val="008A5DB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8A5DB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A5DB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A5DB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A5DB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A5D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A5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A5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A5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A5D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4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3</Words>
  <Characters>497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Northington</dc:creator>
  <cp:keywords/>
  <dc:description/>
  <cp:lastModifiedBy>Robert</cp:lastModifiedBy>
  <cp:revision>3</cp:revision>
  <dcterms:created xsi:type="dcterms:W3CDTF">2016-07-08T19:08:00Z</dcterms:created>
  <dcterms:modified xsi:type="dcterms:W3CDTF">2016-07-08T19:16:00Z</dcterms:modified>
</cp:coreProperties>
</file>